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D66FF" w14:textId="77777777" w:rsidR="00C94706" w:rsidRPr="00854A64" w:rsidRDefault="00C94706" w:rsidP="00C94706">
      <w:pPr>
        <w:spacing w:after="0" w:line="240" w:lineRule="auto"/>
        <w:rPr>
          <w:sz w:val="28"/>
          <w:szCs w:val="28"/>
        </w:rPr>
      </w:pPr>
      <w:r w:rsidRPr="003A6B2C">
        <w:rPr>
          <w:noProof/>
        </w:rPr>
        <w:drawing>
          <wp:anchor distT="0" distB="0" distL="114300" distR="114300" simplePos="0" relativeHeight="251659264" behindDoc="0" locked="0" layoutInCell="1" allowOverlap="1" wp14:anchorId="722E9C45" wp14:editId="012E0931">
            <wp:simplePos x="0" y="0"/>
            <wp:positionH relativeFrom="column">
              <wp:posOffset>3810</wp:posOffset>
            </wp:positionH>
            <wp:positionV relativeFrom="paragraph">
              <wp:posOffset>375285</wp:posOffset>
            </wp:positionV>
            <wp:extent cx="4334510" cy="3033395"/>
            <wp:effectExtent l="0" t="0" r="8890" b="0"/>
            <wp:wrapTopAndBottom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7780B1D-16B1-4A12-B49F-2B7F57D2CD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7780B1D-16B1-4A12-B49F-2B7F57D2CD3C}"/>
                        </a:ext>
                      </a:extLst>
                    </pic:cNvPr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87"/>
                    <a:stretch/>
                  </pic:blipFill>
                  <pic:spPr>
                    <a:xfrm>
                      <a:off x="0" y="0"/>
                      <a:ext cx="4334510" cy="3033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452884" w14:textId="77777777" w:rsidR="00C94706" w:rsidRDefault="00C94706" w:rsidP="00C94706"/>
    <w:p w14:paraId="767DD9E1" w14:textId="0B9F7574" w:rsidR="00D90E96" w:rsidRDefault="004F0567">
      <w:bookmarkStart w:id="0" w:name="_GoBack"/>
      <w:r w:rsidRPr="004F0567">
        <w:rPr>
          <w:b/>
          <w:bCs/>
        </w:rPr>
        <w:t>Supplementary Figure S2. Proportionality and cumulative martingale residuals.</w:t>
      </w:r>
      <w:bookmarkEnd w:id="0"/>
      <w:r w:rsidRPr="004F0567">
        <w:t xml:space="preserve"> Black line: Cumulative martingale residuals for covariate. Green line: Fifty simulated cumulative residuals for covariate if it was proportional. Radiotherapy seems to have a more positive effect than expected for the first year. All other covariates were proportional.</w:t>
      </w:r>
    </w:p>
    <w:sectPr w:rsidR="00D90E96" w:rsidSect="00B7192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yNjAwMjIzNzY0MDBV0lEKTi0uzszPAykwrAUA2Dk0UywAAAA="/>
  </w:docVars>
  <w:rsids>
    <w:rsidRoot w:val="00C94706"/>
    <w:rsid w:val="001832A6"/>
    <w:rsid w:val="004F0567"/>
    <w:rsid w:val="0055304B"/>
    <w:rsid w:val="00A1390D"/>
    <w:rsid w:val="00B7192A"/>
    <w:rsid w:val="00C94706"/>
    <w:rsid w:val="00D9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A7C28"/>
  <w15:chartTrackingRefBased/>
  <w15:docId w15:val="{8FFC1D00-67FD-4838-9B09-A0F64D4DD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7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ene Gerhard Eriksen</dc:creator>
  <cp:keywords/>
  <dc:description/>
  <cp:lastModifiedBy>Patrick Rene Gerhard Eriksen</cp:lastModifiedBy>
  <cp:revision>2</cp:revision>
  <dcterms:created xsi:type="dcterms:W3CDTF">2021-11-01T08:47:00Z</dcterms:created>
  <dcterms:modified xsi:type="dcterms:W3CDTF">2021-11-01T09:08:00Z</dcterms:modified>
</cp:coreProperties>
</file>